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808"/>
        <w:gridCol w:w="1993"/>
        <w:gridCol w:w="2049"/>
        <w:gridCol w:w="1326"/>
        <w:gridCol w:w="1200"/>
        <w:gridCol w:w="1200"/>
      </w:tblGrid>
      <w:tr w:rsidR="00853425" w:rsidRPr="00853425" w:rsidTr="00853425">
        <w:trPr>
          <w:trHeight w:val="390"/>
        </w:trPr>
        <w:tc>
          <w:tcPr>
            <w:tcW w:w="37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 w:rsidRPr="008534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3. Genome size, the number of </w:t>
            </w:r>
            <w:proofErr w:type="spellStart"/>
            <w:r w:rsidRPr="008534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igs</w:t>
            </w:r>
            <w:proofErr w:type="spellEnd"/>
            <w:r w:rsidRPr="008534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sequencing depth for each strain.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3425" w:rsidRPr="00853425" w:rsidTr="00853425">
        <w:trPr>
          <w:trHeight w:val="30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3425" w:rsidRPr="00853425" w:rsidTr="00853425">
        <w:trPr>
          <w:trHeight w:val="315"/>
        </w:trPr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-8-110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-15-1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-2-123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-6-57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-26-39</w:t>
            </w:r>
          </w:p>
        </w:tc>
      </w:tr>
      <w:tr w:rsidR="00853425" w:rsidRPr="00853425" w:rsidTr="00853425">
        <w:trPr>
          <w:trHeight w:val="945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 strain's nam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sipelotrichaceae</w:t>
            </w:r>
            <w:proofErr w:type="spellEnd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OH741_COT-311-4-8-110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sipelotrichaceae</w:t>
            </w:r>
            <w:proofErr w:type="spellEnd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um OH741_COT-311-4-15-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bacterium</w:t>
            </w:r>
            <w:proofErr w:type="spellEnd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AM28-29-4-2-12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ecalitalea</w:t>
            </w:r>
            <w:proofErr w:type="spellEnd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ylindroides-4-6-5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ecalitalea</w:t>
            </w:r>
            <w:proofErr w:type="spellEnd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ylindroides-5-26-39</w:t>
            </w:r>
          </w:p>
        </w:tc>
      </w:tr>
      <w:tr w:rsidR="00853425" w:rsidRPr="00853425" w:rsidTr="00853425">
        <w:trPr>
          <w:trHeight w:val="315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me size (</w:t>
            </w:r>
            <w:proofErr w:type="spellStart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29,541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17,03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53,47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44,8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79,876</w:t>
            </w:r>
          </w:p>
        </w:tc>
      </w:tr>
      <w:tr w:rsidR="00853425" w:rsidRPr="00853425" w:rsidTr="00853425">
        <w:trPr>
          <w:trHeight w:val="315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53425" w:rsidRPr="00853425" w:rsidTr="00853425">
        <w:trPr>
          <w:trHeight w:val="315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50 (</w:t>
            </w:r>
            <w:proofErr w:type="spellStart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29,541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52,59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53,47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44,8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79,876</w:t>
            </w:r>
          </w:p>
        </w:tc>
      </w:tr>
      <w:tr w:rsidR="00853425" w:rsidRPr="00853425" w:rsidTr="00853425">
        <w:trPr>
          <w:trHeight w:val="315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ngest </w:t>
            </w:r>
            <w:proofErr w:type="spellStart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29,541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52,59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53,47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44,8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79,876</w:t>
            </w:r>
          </w:p>
        </w:tc>
      </w:tr>
      <w:tr w:rsidR="00853425" w:rsidRPr="00853425" w:rsidTr="00853425">
        <w:trPr>
          <w:trHeight w:val="315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ortest </w:t>
            </w:r>
            <w:proofErr w:type="spellStart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</w:t>
            </w:r>
            <w:proofErr w:type="spellEnd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,43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53425" w:rsidRPr="00853425" w:rsidTr="00853425">
        <w:trPr>
          <w:trHeight w:val="315"/>
        </w:trPr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 depth(X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.26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.52/256.4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9.5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.4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425" w:rsidRPr="00853425" w:rsidRDefault="00853425" w:rsidP="0085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.43</w:t>
            </w:r>
          </w:p>
        </w:tc>
      </w:tr>
      <w:bookmarkEnd w:id="0"/>
    </w:tbl>
    <w:p w:rsidR="00C90B45" w:rsidRDefault="00853425"/>
    <w:sectPr w:rsidR="00C90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65144"/>
    <w:multiLevelType w:val="multilevel"/>
    <w:tmpl w:val="4102730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425"/>
    <w:rsid w:val="0009673C"/>
    <w:rsid w:val="000F1AE7"/>
    <w:rsid w:val="00513988"/>
    <w:rsid w:val="0071427C"/>
    <w:rsid w:val="00731D6C"/>
    <w:rsid w:val="00853425"/>
    <w:rsid w:val="00A96DD0"/>
    <w:rsid w:val="00AC6F71"/>
    <w:rsid w:val="00BB23E1"/>
    <w:rsid w:val="00D6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17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1-04-17T13:47:00Z</dcterms:created>
  <dcterms:modified xsi:type="dcterms:W3CDTF">2021-04-17T13:47:00Z</dcterms:modified>
</cp:coreProperties>
</file>